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CE7AB" w14:textId="77777777" w:rsidR="00211E21" w:rsidRPr="00F152BE" w:rsidRDefault="00211E21" w:rsidP="00211E21">
      <w:pPr>
        <w:spacing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  <w:lang w:val="en-CA"/>
        </w:rPr>
        <w:t>S8</w:t>
      </w:r>
      <w:r w:rsidRPr="00CA5220">
        <w:rPr>
          <w:rFonts w:ascii="Times New Roman" w:hAnsi="Times New Roman" w:cs="Times New Roman"/>
          <w:b/>
          <w:lang w:val="en-CA"/>
        </w:rPr>
        <w:t xml:space="preserve"> Table</w:t>
      </w:r>
      <w:r w:rsidRPr="003B1B26">
        <w:rPr>
          <w:rFonts w:ascii="Times New Roman" w:hAnsi="Times New Roman" w:cs="Times New Roman"/>
          <w:b/>
          <w:lang w:val="en-CA"/>
        </w:rPr>
        <w:t>.</w:t>
      </w:r>
      <w:r w:rsidRPr="00CA5220">
        <w:rPr>
          <w:rFonts w:ascii="Times New Roman" w:hAnsi="Times New Roman" w:cs="Times New Roman"/>
          <w:b/>
          <w:lang w:val="en-CA"/>
        </w:rPr>
        <w:t xml:space="preserve"> 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310"/>
        <w:gridCol w:w="1525"/>
        <w:gridCol w:w="1559"/>
        <w:gridCol w:w="1418"/>
        <w:gridCol w:w="1559"/>
      </w:tblGrid>
      <w:tr w:rsidR="00211E21" w:rsidRPr="00F152BE" w14:paraId="54F2922C" w14:textId="77777777" w:rsidTr="00070D20">
        <w:trPr>
          <w:trHeight w:val="28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04E7B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FA9D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358D2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367A6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C32B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216B4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DE62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0486B764" w14:textId="77777777" w:rsidTr="00070D20">
        <w:trPr>
          <w:trHeight w:val="28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E8A6E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1A61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E354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F762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3C1C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ED26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9A54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211E21" w:rsidRPr="00F152BE" w14:paraId="46BBFFD8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3119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67A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FD6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52A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CDE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2D1D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A35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577702E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E6FF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4A33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597D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1BC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60C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C68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BB1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0</w:t>
            </w:r>
          </w:p>
        </w:tc>
      </w:tr>
      <w:tr w:rsidR="00211E21" w:rsidRPr="00F152BE" w14:paraId="551AB88B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D9DF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E8D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A67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468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33B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B89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584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</w:tr>
      <w:tr w:rsidR="00211E21" w:rsidRPr="00F152BE" w14:paraId="571B8E9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68608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E36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1DCF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8A3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0B3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0F6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B4C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2.6</w:t>
            </w:r>
          </w:p>
        </w:tc>
      </w:tr>
      <w:tr w:rsidR="00211E21" w:rsidRPr="00F152BE" w14:paraId="12B3915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B9A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249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6DA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937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FB3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708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162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566DA2C6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634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0B2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18B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FB86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7A4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990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C9C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21989C2E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75F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B3F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9F3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BE8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A69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109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F06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</w:tr>
      <w:tr w:rsidR="00211E21" w:rsidRPr="00F152BE" w14:paraId="48E3E9E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4562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B50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24F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D38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939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245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622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</w:tr>
      <w:tr w:rsidR="00211E21" w:rsidRPr="00F152BE" w14:paraId="076223B7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03A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4190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2E3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EC6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8E4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D40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8D7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4B896ED1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E544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cl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4DF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355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AD1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0F3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CCF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73A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3E3C5E8C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1FF7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30F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D68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3F4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5EC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41D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133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211E21" w:rsidRPr="00F152BE" w14:paraId="7E3624F0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0497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E5A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23F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53D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C8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005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081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</w:tr>
      <w:tr w:rsidR="00211E21" w:rsidRPr="00F152BE" w14:paraId="5C9E593E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F44F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74E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CC0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5FD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73C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990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2F9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</w:tr>
      <w:tr w:rsidR="00211E21" w:rsidRPr="00F152BE" w14:paraId="282DB6E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291DD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AC2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C22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B4B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E84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128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E4D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</w:tr>
      <w:tr w:rsidR="00211E21" w:rsidRPr="00F152BE" w14:paraId="44070B52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17E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DE6B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740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237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17F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9F3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F37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1CC5925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178A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5DF4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627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52C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FB86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FBC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735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79FABDD5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CC8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5F1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89E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9A7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884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8C0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643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</w:tr>
      <w:tr w:rsidR="00211E21" w:rsidRPr="00F152BE" w14:paraId="7DACDA0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1955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AA89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239A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A166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B493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5636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25F3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211E21" w:rsidRPr="00F152BE" w14:paraId="694B671E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34951B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91BED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13B5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DAC07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D705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AC34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2F55B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717968C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FD98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ders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975B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5237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DE14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8F76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71037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5EED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22C5196F" w14:textId="77777777" w:rsidTr="00070D20">
        <w:trPr>
          <w:trHeight w:val="28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67C7A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245D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E03B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0C58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62A7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855C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F636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211E21" w:rsidRPr="00F152BE" w14:paraId="0EF37972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D6EB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856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434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83E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8E2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581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90D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157D26F6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C3E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9B2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102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214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5F5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A199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DFD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211E21" w:rsidRPr="00F152BE" w14:paraId="575E3076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60A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530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69F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1A8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898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B30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CDF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</w:tr>
      <w:tr w:rsidR="00211E21" w:rsidRPr="00F152BE" w14:paraId="787E469F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F8B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096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73F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7F3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0D5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8A7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B22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211E21" w:rsidRPr="00F152BE" w14:paraId="27A23910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292A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FD3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C8F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CA7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D30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9C4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C08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</w:tr>
      <w:tr w:rsidR="00211E21" w:rsidRPr="00F152BE" w14:paraId="7274E82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E6DE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942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D31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D58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702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00E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600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4</w:t>
            </w:r>
          </w:p>
        </w:tc>
      </w:tr>
      <w:tr w:rsidR="00211E21" w:rsidRPr="00F152BE" w14:paraId="6BD0CAA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AED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D21C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721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726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290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715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41D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4A0998CA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B5A4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U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3A1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FC5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84D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9B5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7E9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477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46A0F76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6130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5D3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B998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DED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64E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E61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4F8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211E21" w:rsidRPr="00F152BE" w14:paraId="352A11AB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68C8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960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539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CC2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ABE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0F3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9DA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</w:tr>
      <w:tr w:rsidR="00211E21" w:rsidRPr="00F152BE" w14:paraId="291F72D2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AC9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935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47D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2D9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B03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C8B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181D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</w:tr>
      <w:tr w:rsidR="00211E21" w:rsidRPr="00F152BE" w14:paraId="42E916CC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A7F9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D27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5B3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69B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DE6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0DB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4DE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6.4</w:t>
            </w:r>
          </w:p>
        </w:tc>
      </w:tr>
      <w:tr w:rsidR="00211E21" w:rsidRPr="00F152BE" w14:paraId="3077AC1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759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ECE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40B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CBD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517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67C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A75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</w:tr>
      <w:tr w:rsidR="00211E21" w:rsidRPr="00F152BE" w14:paraId="5AC179B7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11018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559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58D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525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1DA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984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213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</w:tr>
      <w:tr w:rsidR="00211E21" w:rsidRPr="00F152BE" w14:paraId="6F85CADB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59A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B615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2FF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565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731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F10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71E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5E45E51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390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cl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C88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FC4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CE5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A3D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878F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2B6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1A578F3F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1CFD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DEE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A78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793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6CB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006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1BC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211E21" w:rsidRPr="00F152BE" w14:paraId="02A323B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1C76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93A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AE7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A63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01B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A7D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CAB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0</w:t>
            </w:r>
          </w:p>
        </w:tc>
      </w:tr>
      <w:tr w:rsidR="00211E21" w:rsidRPr="00F152BE" w14:paraId="06750D7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485E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1CC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255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1CE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44D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1F0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46B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</w:tr>
      <w:tr w:rsidR="00211E21" w:rsidRPr="00F152BE" w14:paraId="5737DF9D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2590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E52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A27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A4C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1FA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5BE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828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</w:tr>
      <w:tr w:rsidR="00211E21" w:rsidRPr="00F152BE" w14:paraId="7A01C136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65D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16A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18E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545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B80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37D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B9C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7.0</w:t>
            </w:r>
          </w:p>
        </w:tc>
      </w:tr>
      <w:tr w:rsidR="00211E21" w:rsidRPr="00F152BE" w14:paraId="1769A4EF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1E1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3526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BAE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664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035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E2C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61F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3C7B0A64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2FC1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CB2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F21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ECB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32C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A1C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888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1E21" w:rsidRPr="00F152BE" w14:paraId="0729637B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8162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6B6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863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B56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313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EE4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077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211E21" w:rsidRPr="00F152BE" w14:paraId="5F8F9CC3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0899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C826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293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849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6BA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99A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EB1E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</w:tr>
      <w:tr w:rsidR="00211E21" w:rsidRPr="00F152BE" w14:paraId="4B8982F1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CDE4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70A2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DB14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7E2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C4A8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521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66AB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</w:tr>
      <w:tr w:rsidR="00211E21" w:rsidRPr="00F152BE" w14:paraId="2E2241CB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22B3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345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15F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AA8D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CCF3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4524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5F2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</w:tr>
      <w:tr w:rsidR="00211E21" w:rsidRPr="00F152BE" w14:paraId="311749D7" w14:textId="77777777" w:rsidTr="00070D20">
        <w:trPr>
          <w:trHeight w:val="28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2C330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6FC5A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BE289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E737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F8F7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EB04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D5F8C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</w:tr>
      <w:tr w:rsidR="00211E21" w:rsidRPr="00F152BE" w14:paraId="0ED0E367" w14:textId="77777777" w:rsidTr="00070D20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8779F" w14:textId="77777777" w:rsidR="00211E21" w:rsidRPr="00F152BE" w:rsidRDefault="00211E2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209A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8D495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04991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3400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C2C27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6A550" w14:textId="77777777" w:rsidR="00211E21" w:rsidRPr="00F152BE" w:rsidRDefault="00211E2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1</w:t>
            </w:r>
          </w:p>
        </w:tc>
      </w:tr>
    </w:tbl>
    <w:p w14:paraId="65E269E6" w14:textId="77777777" w:rsidR="00E855E1" w:rsidRPr="00211E21" w:rsidRDefault="00211E21" w:rsidP="00211E21">
      <w:bookmarkStart w:id="0" w:name="_GoBack"/>
      <w:bookmarkEnd w:id="0"/>
    </w:p>
    <w:sectPr w:rsidR="00E855E1" w:rsidRPr="00211E21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211E21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E21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8:00Z</dcterms:created>
  <dcterms:modified xsi:type="dcterms:W3CDTF">2019-02-19T14:48:00Z</dcterms:modified>
</cp:coreProperties>
</file>